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152E" w:rsidRDefault="007368EC" w:rsidP="007368EC">
      <w:pPr>
        <w:jc w:val="center"/>
        <w:rPr>
          <w:b/>
        </w:rPr>
      </w:pPr>
      <w:r w:rsidRPr="007368EC">
        <w:rPr>
          <w:b/>
        </w:rPr>
        <w:t>Supplemental Material 1</w:t>
      </w:r>
    </w:p>
    <w:p w:rsidR="00516935" w:rsidRPr="003A207D" w:rsidRDefault="00516935" w:rsidP="00516935">
      <w:pPr>
        <w:spacing w:after="0"/>
        <w:jc w:val="both"/>
        <w:rPr>
          <w:b/>
          <w:sz w:val="20"/>
        </w:rPr>
      </w:pPr>
      <w:r>
        <w:rPr>
          <w:b/>
          <w:bCs/>
        </w:rPr>
        <w:t xml:space="preserve">S1 Table: </w:t>
      </w:r>
      <w:r w:rsidRPr="003A207D">
        <w:rPr>
          <w:b/>
        </w:rPr>
        <w:t>Read Codes included in the case definition for “alcohol dependence”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4"/>
        <w:gridCol w:w="5569"/>
        <w:gridCol w:w="1873"/>
      </w:tblGrid>
      <w:tr w:rsidR="000F266B" w:rsidTr="00777548">
        <w:tc>
          <w:tcPr>
            <w:tcW w:w="1598" w:type="dxa"/>
          </w:tcPr>
          <w:p w:rsidR="000F266B" w:rsidRPr="007368EC" w:rsidRDefault="000F266B" w:rsidP="007368EC">
            <w:pPr>
              <w:rPr>
                <w:b/>
              </w:rPr>
            </w:pPr>
            <w:bookmarkStart w:id="0" w:name="_GoBack"/>
            <w:bookmarkEnd w:id="0"/>
            <w:r w:rsidRPr="007368EC">
              <w:rPr>
                <w:b/>
              </w:rPr>
              <w:t>Read Code</w:t>
            </w:r>
          </w:p>
        </w:tc>
        <w:tc>
          <w:tcPr>
            <w:tcW w:w="5740" w:type="dxa"/>
            <w:vAlign w:val="bottom"/>
          </w:tcPr>
          <w:p w:rsidR="000F266B" w:rsidRPr="007368EC" w:rsidRDefault="000F266B">
            <w:pPr>
              <w:rPr>
                <w:rFonts w:ascii="Calibri" w:hAnsi="Calibri"/>
                <w:b/>
              </w:rPr>
            </w:pPr>
            <w:r w:rsidRPr="007368EC">
              <w:rPr>
                <w:rFonts w:ascii="Calibri" w:hAnsi="Calibri"/>
                <w:b/>
              </w:rPr>
              <w:t>Description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:rsidR="000F266B" w:rsidRPr="007368EC" w:rsidRDefault="000F266B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Frequency of incident cases (%)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7368EC">
              <w:t>Eu10211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[X]Alcohol addiction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7368EC">
              <w:t>Eu108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[X]Alcohol withdrawal-induced seizur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7368EC">
              <w:t>Eu10712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[X]Chronic alcoholic brain syndrom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7368EC">
              <w:t>Eu10212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[X]Chronic alcoholis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7368EC">
              <w:t>Eu10411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[X]Delirium tremens, alcohol induced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7368EC">
              <w:t>Eu10213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[X]Dipsomania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10200</w:t>
            </w:r>
          </w:p>
          <w:p w:rsidR="000F266B" w:rsidRDefault="000F266B" w:rsidP="000F266B"/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[X]Mental and behavioural disorders due to use of alcohol: dependence syndrom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10300</w:t>
            </w:r>
          </w:p>
          <w:p w:rsidR="000F266B" w:rsidRDefault="000F266B" w:rsidP="000F266B"/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[X]Mental and behavioural disorders due to use of alcohol: withdrawal stat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u10400</w:t>
            </w:r>
          </w:p>
          <w:p w:rsidR="000F266B" w:rsidRDefault="000F266B" w:rsidP="000F266B"/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[X]Mental and behavioural disorders due to use of alcohol: withdrawal state with deliriu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7368EC">
              <w:t>E230.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cute alcoholic intoxication in alcoholis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7368EC">
              <w:t>E230z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cute alcoholic intoxication in alcoholism NO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7368EC">
              <w:t>E2303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cute alcoholic intoxication in remission, in alcoholis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7368EC">
              <w:t>E2300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cute alcoholic intoxication, unspecified, in alcoholis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7368EC">
              <w:t>8H35.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dmitted to alcohol detoxification centr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23</w:t>
            </w:r>
            <w:proofErr w:type="gramStart"/>
            <w:r w:rsidRPr="0057709E">
              <w:t>..</w:t>
            </w:r>
            <w:proofErr w:type="gramEnd"/>
            <w:r w:rsidRPr="0057709E">
              <w:t>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 dependence syndrom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52.51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23z.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 dependence syndrome NO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230.11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 dependence with acute alcoholic intoxication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Z191.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 detoxification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10.79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8BA8.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 detoxification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010.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 withdrawal deliriu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013.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Alcohol withdrawal </w:t>
            </w:r>
            <w:proofErr w:type="spellStart"/>
            <w:r>
              <w:rPr>
                <w:rFonts w:ascii="Calibri" w:hAnsi="Calibri"/>
              </w:rPr>
              <w:t>hallucinosis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01y0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 withdrawal syndrom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8.02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G555.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ic cardiomyopathy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52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J612.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ic cirrhosis of liv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4.25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F11x011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ic encephalopathy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F3941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ic myopathy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F375.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ic polyneuropathy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J6710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-induced chronic pancreatiti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23</w:t>
            </w:r>
            <w:proofErr w:type="gramStart"/>
            <w:r w:rsidRPr="0057709E">
              <w:t>..</w:t>
            </w:r>
            <w:proofErr w:type="gramEnd"/>
            <w:r w:rsidRPr="0057709E">
              <w:t>11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Alcoholis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13.74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F11x0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erebral degeneration due to alcoholis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0120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ronic alcoholic brain syndrome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J6170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ronic alcoholic hepatiti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231.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ronic alcoholis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2313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ronic alcoholism in remission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231z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ronic alcoholism NO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2301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ntinuous acute alcoholic intoxication in alcoholis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2311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ontinuous chronic alcoholis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010.12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lirium tremen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231.11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psomania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010.11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DTs – Delirium tremen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2302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sodic acute alcoholic intoxication in alcoholis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0F266B" w:rsidTr="00777548">
        <w:tc>
          <w:tcPr>
            <w:tcW w:w="1598" w:type="dxa"/>
          </w:tcPr>
          <w:p w:rsidR="000F266B" w:rsidRPr="0057709E" w:rsidRDefault="000F266B" w:rsidP="000F266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2312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pisodic chronic alcoholis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lastRenderedPageBreak/>
              <w:t>E0110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Korsakov's alcoholic psychosi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0111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Korsakov's alcoholic psychosis with peripheral neuriti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G8523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Oesophageal varices in alcoholic cirrhosis of the liver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E2310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Unspecified chronic alcoholism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</w:tr>
      <w:tr w:rsidR="000F266B" w:rsidTr="00777548">
        <w:tc>
          <w:tcPr>
            <w:tcW w:w="1598" w:type="dxa"/>
          </w:tcPr>
          <w:p w:rsidR="000F266B" w:rsidRDefault="000F266B" w:rsidP="000F266B">
            <w:r w:rsidRPr="0057709E">
              <w:t>C253.00</w:t>
            </w:r>
          </w:p>
        </w:tc>
        <w:tc>
          <w:tcPr>
            <w:tcW w:w="5740" w:type="dxa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Wernicke’s encephalopathy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F266B" w:rsidRDefault="000F266B" w:rsidP="000F266B">
            <w:pPr>
              <w:rPr>
                <w:rFonts w:ascii="Calibri" w:hAnsi="Calibri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</w:tbl>
    <w:p w:rsidR="007368EC" w:rsidRPr="007368EC" w:rsidRDefault="007368EC" w:rsidP="007368EC"/>
    <w:sectPr w:rsidR="007368EC" w:rsidRPr="00736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8EC"/>
    <w:rsid w:val="000F266B"/>
    <w:rsid w:val="00516935"/>
    <w:rsid w:val="0057709E"/>
    <w:rsid w:val="00587DED"/>
    <w:rsid w:val="007368EC"/>
    <w:rsid w:val="00777548"/>
    <w:rsid w:val="00930871"/>
    <w:rsid w:val="00DD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BB35E0-DB52-4499-A6D4-84EE1ECB5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8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6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6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9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pson, Andrew</dc:creator>
  <cp:lastModifiedBy>Thompson, Andrew</cp:lastModifiedBy>
  <cp:revision>3</cp:revision>
  <dcterms:created xsi:type="dcterms:W3CDTF">2016-10-03T08:51:00Z</dcterms:created>
  <dcterms:modified xsi:type="dcterms:W3CDTF">2016-10-03T11:32:00Z</dcterms:modified>
</cp:coreProperties>
</file>